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BA9BD" w14:textId="26471CF5" w:rsidR="00052A35" w:rsidRDefault="008F5CB5" w:rsidP="00052A35">
      <w:pPr>
        <w:spacing w:line="360" w:lineRule="auto"/>
        <w:rPr>
          <w:b/>
          <w:bCs/>
        </w:rPr>
      </w:pPr>
      <w:r>
        <w:t>Re</w:t>
      </w:r>
      <w:r w:rsidR="00297210">
        <w:t>a</w:t>
      </w:r>
      <w:r>
        <w:t xml:space="preserve">dme file for the data uploaded along with </w:t>
      </w:r>
      <w:r w:rsidR="00052A35">
        <w:rPr>
          <w:b/>
          <w:bCs/>
        </w:rPr>
        <w:t>M</w:t>
      </w:r>
      <w:r w:rsidR="00052A35" w:rsidRPr="002237FC">
        <w:rPr>
          <w:b/>
          <w:bCs/>
        </w:rPr>
        <w:t xml:space="preserve">otivational trade-offs </w:t>
      </w:r>
      <w:r w:rsidR="00052A35">
        <w:rPr>
          <w:b/>
          <w:bCs/>
        </w:rPr>
        <w:t>as evidence for sentience</w:t>
      </w:r>
      <w:r w:rsidR="00052A35" w:rsidRPr="002237FC">
        <w:rPr>
          <w:b/>
          <w:bCs/>
        </w:rPr>
        <w:t xml:space="preserve"> in bees</w:t>
      </w:r>
      <w:r w:rsidR="00052A35">
        <w:rPr>
          <w:b/>
          <w:bCs/>
        </w:rPr>
        <w:t>: a critique</w:t>
      </w:r>
    </w:p>
    <w:p w14:paraId="1719E133" w14:textId="55C21035" w:rsidR="008F5CB5" w:rsidRDefault="00052A35">
      <w:r>
        <w:t>Please note that the this is based on data provided by the authors of the target article. Since that datafile does not have a readme, th</w:t>
      </w:r>
      <w:r w:rsidR="00152E8F">
        <w:t>e details below are based on their code and data file.</w:t>
      </w:r>
      <w:r w:rsidR="0090385F">
        <w:t xml:space="preserve"> We only provide the details of the variables used in our analysis.</w:t>
      </w:r>
    </w:p>
    <w:p w14:paraId="71D14167" w14:textId="105092D5" w:rsidR="00C074A1" w:rsidRDefault="00C074A1" w:rsidP="005F2631">
      <w:pPr>
        <w:pStyle w:val="ListParagraph"/>
        <w:numPr>
          <w:ilvl w:val="0"/>
          <w:numId w:val="1"/>
        </w:numPr>
      </w:pPr>
      <w:r>
        <w:t xml:space="preserve">Trial: The </w:t>
      </w:r>
      <w:r w:rsidR="00990D4F">
        <w:t>trial number</w:t>
      </w:r>
    </w:p>
    <w:p w14:paraId="30EED04F" w14:textId="48229595" w:rsidR="002B2954" w:rsidRDefault="002B2954" w:rsidP="005F2631">
      <w:pPr>
        <w:pStyle w:val="ListParagraph"/>
        <w:numPr>
          <w:ilvl w:val="0"/>
          <w:numId w:val="1"/>
        </w:numPr>
      </w:pPr>
      <w:proofErr w:type="spellStart"/>
      <w:r>
        <w:t>Weightnormalaltupside</w:t>
      </w:r>
      <w:proofErr w:type="spellEnd"/>
      <w:r w:rsidR="00B72317">
        <w:t xml:space="preserve">: </w:t>
      </w:r>
      <w:r w:rsidR="008F5CB5">
        <w:t>Total number of feeds</w:t>
      </w:r>
    </w:p>
    <w:p w14:paraId="7D039A61" w14:textId="2BD7BDE5" w:rsidR="002B2954" w:rsidRDefault="002B2954" w:rsidP="005F2631">
      <w:pPr>
        <w:pStyle w:val="ListParagraph"/>
        <w:numPr>
          <w:ilvl w:val="0"/>
          <w:numId w:val="1"/>
        </w:numPr>
      </w:pPr>
      <w:proofErr w:type="spellStart"/>
      <w:r>
        <w:t>Propnormalaltupside</w:t>
      </w:r>
      <w:proofErr w:type="spellEnd"/>
      <w:r w:rsidR="008F5CB5">
        <w:t>: Proportion of f</w:t>
      </w:r>
      <w:r w:rsidR="00152E8F">
        <w:t xml:space="preserve">eeds at the </w:t>
      </w:r>
      <w:proofErr w:type="gramStart"/>
      <w:r w:rsidR="00152E8F">
        <w:t>high quality</w:t>
      </w:r>
      <w:proofErr w:type="gramEnd"/>
      <w:r w:rsidR="00152E8F">
        <w:t xml:space="preserve"> feeder</w:t>
      </w:r>
    </w:p>
    <w:p w14:paraId="2C499606" w14:textId="6EF87FB9" w:rsidR="002B2954" w:rsidRDefault="00FE27E5" w:rsidP="005F2631">
      <w:pPr>
        <w:pStyle w:val="ListParagraph"/>
        <w:numPr>
          <w:ilvl w:val="0"/>
          <w:numId w:val="1"/>
        </w:numPr>
      </w:pPr>
      <w:r>
        <w:t>Temperature</w:t>
      </w:r>
      <w:r w:rsidR="00152E8F">
        <w:t xml:space="preserve">: Whether </w:t>
      </w:r>
      <w:r w:rsidR="00881C34">
        <w:t xml:space="preserve">the </w:t>
      </w:r>
      <w:proofErr w:type="spellStart"/>
      <w:r w:rsidR="00881C34">
        <w:t>feeded</w:t>
      </w:r>
      <w:proofErr w:type="spellEnd"/>
      <w:r w:rsidR="00881C34">
        <w:t xml:space="preserve"> was heated or not, binary variable.</w:t>
      </w:r>
    </w:p>
    <w:p w14:paraId="1632F752" w14:textId="33D5CB88" w:rsidR="00FE27E5" w:rsidRDefault="00FE27E5" w:rsidP="005F2631">
      <w:pPr>
        <w:pStyle w:val="ListParagraph"/>
        <w:numPr>
          <w:ilvl w:val="0"/>
          <w:numId w:val="1"/>
        </w:numPr>
      </w:pPr>
      <w:r>
        <w:t>Subject</w:t>
      </w:r>
      <w:r w:rsidR="00881C34">
        <w:t>: Identity of the bee</w:t>
      </w:r>
    </w:p>
    <w:p w14:paraId="27634ED3" w14:textId="3724D641" w:rsidR="00FE27E5" w:rsidRDefault="00FE27E5" w:rsidP="005F2631">
      <w:pPr>
        <w:pStyle w:val="ListParagraph"/>
        <w:numPr>
          <w:ilvl w:val="0"/>
          <w:numId w:val="1"/>
        </w:numPr>
      </w:pPr>
      <w:r>
        <w:t>Colony</w:t>
      </w:r>
      <w:r w:rsidR="00881C34">
        <w:t>: Colony identity of the bee</w:t>
      </w:r>
    </w:p>
    <w:p w14:paraId="24161939" w14:textId="3DAFD832" w:rsidR="00FE27E5" w:rsidRDefault="00FE27E5" w:rsidP="005F2631">
      <w:pPr>
        <w:pStyle w:val="ListParagraph"/>
        <w:numPr>
          <w:ilvl w:val="0"/>
          <w:numId w:val="1"/>
        </w:numPr>
      </w:pPr>
      <w:r>
        <w:t>Condition</w:t>
      </w:r>
      <w:r w:rsidR="0090385F">
        <w:t>: Concentration of the alternative feeder</w:t>
      </w:r>
    </w:p>
    <w:sectPr w:rsidR="00FE2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62143"/>
    <w:multiLevelType w:val="hybridMultilevel"/>
    <w:tmpl w:val="61B4CB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5998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19B"/>
    <w:rsid w:val="00034F4C"/>
    <w:rsid w:val="00052A35"/>
    <w:rsid w:val="00152E8F"/>
    <w:rsid w:val="00292095"/>
    <w:rsid w:val="00297210"/>
    <w:rsid w:val="002B2954"/>
    <w:rsid w:val="00530D90"/>
    <w:rsid w:val="005F2631"/>
    <w:rsid w:val="006558F9"/>
    <w:rsid w:val="00701429"/>
    <w:rsid w:val="0075157B"/>
    <w:rsid w:val="0082319B"/>
    <w:rsid w:val="00881C34"/>
    <w:rsid w:val="008F5CB5"/>
    <w:rsid w:val="0090385F"/>
    <w:rsid w:val="00990D4F"/>
    <w:rsid w:val="009C3C6A"/>
    <w:rsid w:val="00B72317"/>
    <w:rsid w:val="00BC5630"/>
    <w:rsid w:val="00BE3564"/>
    <w:rsid w:val="00C074A1"/>
    <w:rsid w:val="00F23CFB"/>
    <w:rsid w:val="00FB5070"/>
    <w:rsid w:val="00FE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2825D"/>
  <w15:chartTrackingRefBased/>
  <w15:docId w15:val="{BA0922C2-9791-4227-9E01-2496066C9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1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1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1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1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1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1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1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1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1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1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1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1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1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1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1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1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1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1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1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1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1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1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1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3</Words>
  <Characters>590</Characters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6-12T15:41:00Z</dcterms:created>
  <dcterms:modified xsi:type="dcterms:W3CDTF">2025-06-12T15:50:00Z</dcterms:modified>
</cp:coreProperties>
</file>